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D5D87" w:rsidRPr="00AD5D87" w:rsidRDefault="00AD5D87" w:rsidP="00AD5D87">
      <w:pPr>
        <w:spacing w:line="256" w:lineRule="auto"/>
        <w:rPr>
          <w:rFonts w:ascii="Times New Roman" w:eastAsia="Calibri" w:hAnsi="Times New Roman" w:cs="Times New Roman"/>
        </w:rPr>
      </w:pPr>
      <w:r>
        <w:rPr>
          <w:rFonts w:ascii="Times New Roman" w:eastAsia="Calibri" w:hAnsi="Times New Roman" w:cs="Times New Roman"/>
          <w:szCs w:val="24"/>
        </w:rPr>
        <w:t xml:space="preserve">Table 3: </w:t>
      </w:r>
      <w:bookmarkStart w:id="0" w:name="_GoBack"/>
      <w:bookmarkEnd w:id="0"/>
      <w:r w:rsidRPr="00AD5D87">
        <w:rPr>
          <w:rFonts w:ascii="Times New Roman" w:eastAsia="Calibri" w:hAnsi="Times New Roman" w:cs="Times New Roman"/>
          <w:szCs w:val="24"/>
        </w:rPr>
        <w:t>The quality of the methodologies of all included systematic reviews, assessed using the AMSTAR tool</w:t>
      </w:r>
    </w:p>
    <w:p w:rsidR="00AD5D87" w:rsidRDefault="00AD5D87"/>
    <w:tbl>
      <w:tblPr>
        <w:tblStyle w:val="TableGrid"/>
        <w:tblW w:w="14454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704"/>
        <w:gridCol w:w="1134"/>
        <w:gridCol w:w="851"/>
        <w:gridCol w:w="1134"/>
        <w:gridCol w:w="1036"/>
        <w:gridCol w:w="1232"/>
        <w:gridCol w:w="850"/>
        <w:gridCol w:w="1276"/>
        <w:gridCol w:w="1276"/>
        <w:gridCol w:w="1134"/>
        <w:gridCol w:w="1134"/>
        <w:gridCol w:w="1134"/>
        <w:gridCol w:w="850"/>
        <w:gridCol w:w="709"/>
      </w:tblGrid>
      <w:tr w:rsidR="00373F21" w:rsidRPr="003B7CC0" w:rsidTr="00373F21">
        <w:trPr>
          <w:trHeight w:val="1890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uthor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as an 'a priori' design provided?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as there duplicate study selection and data extraction?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as a comprehensive literature search performed?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as the status of publication (i.e. grey literature) used as an inclusion criterion?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as a list of studies (included and excluded) provided?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ere the characteristics of the included studies provided?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as the scientific quality of the included studies assessed and documented?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as the scientific quality of the included studies used appropriately in formulating conclusions?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ere the methods used to combine the findings of studies appropriate?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as the likelihood of publication bias assessed?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as the conflict of interest stated?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</w:t>
            </w:r>
          </w:p>
        </w:tc>
      </w:tr>
      <w:tr w:rsidR="00373F21" w:rsidRPr="003B7CC0" w:rsidTr="00373F21">
        <w:trPr>
          <w:trHeight w:val="315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B7CC0" w:rsidRPr="003B7CC0" w:rsidRDefault="003B7CC0" w:rsidP="003B7C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Abajobir</w:t>
            </w:r>
            <w:proofErr w:type="spellEnd"/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, A. A., 201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373F21" w:rsidRPr="003B7CC0" w:rsidTr="00373F21">
        <w:trPr>
          <w:trHeight w:val="315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B7CC0" w:rsidRPr="003B7CC0" w:rsidRDefault="003B7CC0" w:rsidP="003B7C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Aghajafari</w:t>
            </w:r>
            <w:proofErr w:type="spellEnd"/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, F., 201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373F21" w:rsidRPr="003B7CC0" w:rsidTr="00373F21">
        <w:trPr>
          <w:trHeight w:val="315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B7CC0" w:rsidRPr="003B7CC0" w:rsidRDefault="003B7CC0" w:rsidP="003B7C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Alhasanat</w:t>
            </w:r>
            <w:proofErr w:type="spellEnd"/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, D., 201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373F21" w:rsidRPr="003B7CC0" w:rsidTr="00373F21">
        <w:trPr>
          <w:trHeight w:val="315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B7CC0" w:rsidRPr="003B7CC0" w:rsidRDefault="003B7CC0" w:rsidP="003B7C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Alhasanat</w:t>
            </w:r>
            <w:proofErr w:type="spellEnd"/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, D.,201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373F21" w:rsidRPr="003B7CC0" w:rsidTr="00373F21">
        <w:trPr>
          <w:trHeight w:val="315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B7CC0" w:rsidRPr="003B7CC0" w:rsidRDefault="003B7CC0" w:rsidP="003B7C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Alipour</w:t>
            </w:r>
            <w:proofErr w:type="spellEnd"/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, Z., 201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373F21" w:rsidRPr="003B7CC0" w:rsidTr="00373F21">
        <w:trPr>
          <w:trHeight w:val="315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B7CC0" w:rsidRPr="003B7CC0" w:rsidRDefault="003B7CC0" w:rsidP="003B7C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Alvarez-Segura, M., 201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373F21" w:rsidRPr="003B7CC0" w:rsidTr="00373F21">
        <w:trPr>
          <w:trHeight w:val="315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Alshikh</w:t>
            </w:r>
            <w:proofErr w:type="spellEnd"/>
            <w:r w:rsidRPr="003B7CC0">
              <w:rPr>
                <w:rFonts w:ascii="Times New Roman" w:hAnsi="Times New Roman" w:cs="Times New Roman"/>
                <w:sz w:val="20"/>
                <w:szCs w:val="20"/>
              </w:rPr>
              <w:t xml:space="preserve"> Ahmad, H.,202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373F21" w:rsidRPr="003B7CC0" w:rsidTr="00373F21">
        <w:trPr>
          <w:trHeight w:val="315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B7CC0" w:rsidRPr="003B7CC0" w:rsidRDefault="003B7CC0" w:rsidP="003B7C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Anderson, F. M,201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373F21" w:rsidRPr="003B7CC0" w:rsidTr="00373F21">
        <w:trPr>
          <w:trHeight w:val="315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B7CC0" w:rsidRPr="003B7CC0" w:rsidRDefault="003B7CC0" w:rsidP="003B7C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Ahmed, A.,201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373F21" w:rsidRPr="003B7CC0" w:rsidTr="00373F21">
        <w:trPr>
          <w:trHeight w:val="315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Atif</w:t>
            </w:r>
            <w:proofErr w:type="spellEnd"/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, M.,,202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373F21" w:rsidRPr="003B7CC0" w:rsidTr="00373F21">
        <w:trPr>
          <w:trHeight w:val="315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B7CC0" w:rsidRPr="003B7CC0" w:rsidRDefault="003B7CC0" w:rsidP="003B7C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Ayano</w:t>
            </w:r>
            <w:proofErr w:type="spellEnd"/>
            <w:r w:rsidRPr="003B7CC0">
              <w:rPr>
                <w:rFonts w:ascii="Times New Roman" w:hAnsi="Times New Roman" w:cs="Times New Roman"/>
                <w:sz w:val="20"/>
                <w:szCs w:val="20"/>
              </w:rPr>
              <w:t xml:space="preserve">, G.,2019 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373F21" w:rsidRPr="003B7CC0" w:rsidTr="00373F21">
        <w:trPr>
          <w:trHeight w:val="315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B7CC0" w:rsidRPr="003B7CC0" w:rsidRDefault="003B7CC0" w:rsidP="003B7C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Azami</w:t>
            </w:r>
            <w:proofErr w:type="spellEnd"/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, M.,201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373F21" w:rsidRPr="003B7CC0" w:rsidTr="00373F21">
        <w:trPr>
          <w:trHeight w:val="315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B7CC0" w:rsidRPr="003B7CC0" w:rsidRDefault="003B7CC0" w:rsidP="003B7C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Azami</w:t>
            </w:r>
            <w:proofErr w:type="spellEnd"/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, M,201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373F21" w:rsidRPr="003B7CC0" w:rsidTr="00373F21">
        <w:trPr>
          <w:trHeight w:val="315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B7CC0" w:rsidRPr="003B7CC0" w:rsidRDefault="003B7CC0" w:rsidP="003B7C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Barakat</w:t>
            </w:r>
            <w:proofErr w:type="spellEnd"/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, S.,201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373F21" w:rsidRPr="003B7CC0" w:rsidTr="00373F21">
        <w:trPr>
          <w:trHeight w:val="315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B7CC0" w:rsidRPr="003B7CC0" w:rsidRDefault="003B7CC0" w:rsidP="003B7C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Beck, C. T,200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373F21" w:rsidRPr="003B7CC0" w:rsidTr="00373F21">
        <w:trPr>
          <w:trHeight w:val="315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Beck, C. T,199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373F21" w:rsidRPr="003B7CC0" w:rsidTr="00373F21">
        <w:trPr>
          <w:trHeight w:val="315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B7CC0" w:rsidRPr="003B7CC0" w:rsidRDefault="003B7CC0" w:rsidP="003B7C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Bell, A. F.,201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373F21" w:rsidRPr="003B7CC0" w:rsidTr="00373F21">
        <w:trPr>
          <w:trHeight w:val="315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B7CC0" w:rsidRPr="003B7CC0" w:rsidRDefault="003B7CC0" w:rsidP="003B7C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Bennett, H. A.,200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373F21" w:rsidRPr="003B7CC0" w:rsidTr="00373F21">
        <w:trPr>
          <w:trHeight w:val="315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B7CC0" w:rsidRPr="003B7CC0" w:rsidRDefault="003B7CC0" w:rsidP="003B7C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Beydoun</w:t>
            </w:r>
            <w:proofErr w:type="spellEnd"/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, H. A.,201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373F21" w:rsidRPr="003B7CC0" w:rsidTr="00373F21">
        <w:trPr>
          <w:trHeight w:val="315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B7CC0" w:rsidRPr="003B7CC0" w:rsidRDefault="003B7CC0" w:rsidP="003B7C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Bhati</w:t>
            </w:r>
            <w:proofErr w:type="spellEnd"/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, S.,201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373F21" w:rsidRPr="003B7CC0" w:rsidTr="00373F21">
        <w:trPr>
          <w:trHeight w:val="315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B7CC0" w:rsidRPr="003B7CC0" w:rsidRDefault="003B7CC0" w:rsidP="003B7C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Biaggi</w:t>
            </w:r>
            <w:proofErr w:type="spellEnd"/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, A.,201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373F21" w:rsidRPr="003B7CC0" w:rsidTr="00373F21">
        <w:trPr>
          <w:trHeight w:val="315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B7CC0" w:rsidRPr="003B7CC0" w:rsidRDefault="003B7CC0" w:rsidP="003B7C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Brown, H. K.,201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373F21" w:rsidRPr="003B7CC0" w:rsidTr="00373F21">
        <w:trPr>
          <w:trHeight w:val="315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B7CC0" w:rsidRPr="003B7CC0" w:rsidRDefault="003B7CC0" w:rsidP="003B7C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Campbell-Jackson, L.,201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373F21" w:rsidRPr="003B7CC0" w:rsidTr="00373F21">
        <w:trPr>
          <w:trHeight w:val="315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B7CC0" w:rsidRPr="003B7CC0" w:rsidRDefault="003B7CC0" w:rsidP="003B7C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Carter, F. A.,200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373F21" w:rsidRPr="003B7CC0" w:rsidTr="00373F21">
        <w:trPr>
          <w:trHeight w:val="315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B7CC0" w:rsidRPr="003B7CC0" w:rsidRDefault="003B7CC0" w:rsidP="003B7C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Chapman, S. L. C.,201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373F21" w:rsidRPr="003B7CC0" w:rsidTr="00373F21">
        <w:trPr>
          <w:trHeight w:val="315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B7CC0" w:rsidRPr="003B7CC0" w:rsidRDefault="003B7CC0" w:rsidP="003B7C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Choi, K. W., 201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373F21" w:rsidRPr="003B7CC0" w:rsidTr="00373F21">
        <w:trPr>
          <w:trHeight w:val="315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Chen, Q.,202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373F21" w:rsidRPr="003B7CC0" w:rsidTr="00373F21">
        <w:trPr>
          <w:trHeight w:val="315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2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B7CC0" w:rsidRPr="003B7CC0" w:rsidRDefault="003B7CC0" w:rsidP="003B7C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 xml:space="preserve">e </w:t>
            </w:r>
            <w:proofErr w:type="spellStart"/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Couto</w:t>
            </w:r>
            <w:proofErr w:type="spellEnd"/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, T. C.,201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373F21" w:rsidRPr="003B7CC0" w:rsidTr="00373F21">
        <w:trPr>
          <w:trHeight w:val="315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Corcoran, J.,202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373F21" w:rsidRPr="003B7CC0" w:rsidTr="00373F21">
        <w:trPr>
          <w:trHeight w:val="315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Endomba</w:t>
            </w:r>
            <w:proofErr w:type="spellEnd"/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, F. T,202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373F21" w:rsidRPr="003B7CC0" w:rsidTr="00373F21">
        <w:trPr>
          <w:trHeight w:val="315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B7CC0" w:rsidRPr="003B7CC0" w:rsidRDefault="003B7CC0" w:rsidP="003B7C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Dama</w:t>
            </w:r>
            <w:proofErr w:type="spellEnd"/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, M.,201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373F21" w:rsidRPr="003B7CC0" w:rsidTr="00373F21">
        <w:trPr>
          <w:trHeight w:val="315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B7CC0" w:rsidRPr="003B7CC0" w:rsidRDefault="003B7CC0" w:rsidP="003B7C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Delahaije</w:t>
            </w:r>
            <w:proofErr w:type="spellEnd"/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, D. H.,.201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373F21" w:rsidRPr="003B7CC0" w:rsidTr="00373F21">
        <w:trPr>
          <w:trHeight w:val="315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Desta</w:t>
            </w:r>
            <w:proofErr w:type="spellEnd"/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, M.,202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373F21" w:rsidRPr="003B7CC0" w:rsidTr="00373F21">
        <w:trPr>
          <w:trHeight w:val="315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B7CC0" w:rsidRPr="003B7CC0" w:rsidRDefault="003B7CC0" w:rsidP="003B7C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Dias, C. C., ,201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373F21" w:rsidRPr="003B7CC0" w:rsidTr="00373F21">
        <w:trPr>
          <w:trHeight w:val="315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B7CC0" w:rsidRPr="003B7CC0" w:rsidRDefault="003B7CC0" w:rsidP="003B7C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Elwood, J., ,201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373F21" w:rsidRPr="003B7CC0" w:rsidTr="00373F21">
        <w:trPr>
          <w:trHeight w:val="315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B7CC0" w:rsidRPr="003B7CC0" w:rsidRDefault="003B7CC0" w:rsidP="003B7C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Falah-Hassani,201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373F21" w:rsidRPr="003B7CC0" w:rsidTr="00373F21">
        <w:trPr>
          <w:trHeight w:val="315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B7CC0" w:rsidRPr="003B7CC0" w:rsidRDefault="003B7CC0" w:rsidP="003B7C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Falah-Hassani,201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</w:tr>
      <w:tr w:rsidR="00373F21" w:rsidRPr="003B7CC0" w:rsidTr="00373F21">
        <w:trPr>
          <w:trHeight w:val="315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B7CC0" w:rsidRPr="003B7CC0" w:rsidRDefault="003B7CC0" w:rsidP="003B7C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Fellmeth</w:t>
            </w:r>
            <w:proofErr w:type="spellEnd"/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, G.,,201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373F21" w:rsidRPr="003B7CC0" w:rsidTr="00373F21">
        <w:trPr>
          <w:trHeight w:val="315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B7CC0" w:rsidRPr="003B7CC0" w:rsidRDefault="003B7CC0" w:rsidP="003B7C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Fisher, J.,201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373F21" w:rsidRPr="003B7CC0" w:rsidTr="00373F21">
        <w:trPr>
          <w:trHeight w:val="315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B7CC0" w:rsidRPr="003B7CC0" w:rsidRDefault="003B7CC0" w:rsidP="003B7C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Gavin, N. I., ,200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373F21" w:rsidRPr="003B7CC0" w:rsidTr="00373F21">
        <w:trPr>
          <w:trHeight w:val="315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B7CC0" w:rsidRPr="003B7CC0" w:rsidRDefault="003B7CC0" w:rsidP="003B7C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Gelaye</w:t>
            </w:r>
            <w:proofErr w:type="spellEnd"/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, B.,201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373F21" w:rsidRPr="003B7CC0" w:rsidTr="00373F21">
        <w:trPr>
          <w:trHeight w:val="315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B7CC0" w:rsidRPr="003B7CC0" w:rsidRDefault="003B7CC0" w:rsidP="003B7C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Getinet, W.,201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</w:tr>
      <w:tr w:rsidR="00373F21" w:rsidRPr="003B7CC0" w:rsidTr="00373F21">
        <w:trPr>
          <w:trHeight w:val="315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B7CC0" w:rsidRPr="003B7CC0" w:rsidRDefault="003B7CC0" w:rsidP="003B7C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Hahn-Holbrook, J.,201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373F21" w:rsidRPr="003B7CC0" w:rsidTr="00373F21">
        <w:trPr>
          <w:trHeight w:val="315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B7CC0" w:rsidRPr="003B7CC0" w:rsidRDefault="003B7CC0" w:rsidP="003B7C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Halbreich, U.,200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373F21" w:rsidRPr="003B7CC0" w:rsidTr="00373F21">
        <w:trPr>
          <w:trHeight w:val="315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4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B7CC0" w:rsidRPr="003B7CC0" w:rsidRDefault="003B7CC0" w:rsidP="003B7C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Halim, N.,201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373F21" w:rsidRPr="003B7CC0" w:rsidTr="00373F21">
        <w:trPr>
          <w:trHeight w:val="315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B7CC0" w:rsidRPr="003B7CC0" w:rsidRDefault="003B7CC0" w:rsidP="003B7C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Han, A.,201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373F21" w:rsidRPr="003B7CC0" w:rsidTr="00373F21">
        <w:trPr>
          <w:trHeight w:val="315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B7CC0" w:rsidRPr="003B7CC0" w:rsidRDefault="003B7CC0" w:rsidP="003B7C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Howard, L. M.,201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373F21" w:rsidRPr="003B7CC0" w:rsidTr="00373F21">
        <w:trPr>
          <w:trHeight w:val="315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B7CC0" w:rsidRPr="003B7CC0" w:rsidRDefault="003B7CC0" w:rsidP="003B7C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Hutchens, B. F.201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373F21" w:rsidRPr="003B7CC0" w:rsidTr="00373F21">
        <w:trPr>
          <w:trHeight w:val="315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B7CC0" w:rsidRPr="003B7CC0" w:rsidRDefault="003B7CC0" w:rsidP="003B7C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Hymas</w:t>
            </w:r>
            <w:proofErr w:type="spellEnd"/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, R.,201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373F21" w:rsidRPr="003B7CC0" w:rsidTr="00373F21">
        <w:trPr>
          <w:trHeight w:val="315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B7CC0" w:rsidRPr="003B7CC0" w:rsidRDefault="003B7CC0" w:rsidP="003B7C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James-Hawkins, L.201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373F21" w:rsidRPr="003B7CC0" w:rsidTr="00373F21">
        <w:trPr>
          <w:trHeight w:val="315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B7CC0" w:rsidRPr="003B7CC0" w:rsidRDefault="003B7CC0" w:rsidP="003B7C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Jha</w:t>
            </w:r>
            <w:proofErr w:type="spellEnd"/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, S.,201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373F21" w:rsidRPr="003B7CC0" w:rsidTr="00373F21">
        <w:trPr>
          <w:trHeight w:val="315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Jin</w:t>
            </w:r>
            <w:proofErr w:type="spellEnd"/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, X.,202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373F21" w:rsidRPr="003B7CC0" w:rsidTr="00373F21">
        <w:trPr>
          <w:trHeight w:val="315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B7CC0" w:rsidRPr="003B7CC0" w:rsidRDefault="003B7CC0" w:rsidP="003B7C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Jones, E.,201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373F21" w:rsidRPr="003B7CC0" w:rsidTr="00373F21">
        <w:trPr>
          <w:trHeight w:val="315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B7CC0" w:rsidRPr="003B7CC0" w:rsidRDefault="003B7CC0" w:rsidP="003B7C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Karaçam</w:t>
            </w:r>
            <w:proofErr w:type="spellEnd"/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, Z., 201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373F21" w:rsidRPr="003B7CC0" w:rsidTr="00373F21">
        <w:trPr>
          <w:trHeight w:val="315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B7CC0" w:rsidRPr="003B7CC0" w:rsidRDefault="003B7CC0" w:rsidP="003B7C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Klainin</w:t>
            </w:r>
            <w:proofErr w:type="spellEnd"/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, 200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373F21" w:rsidRPr="003B7CC0" w:rsidTr="00373F21">
        <w:trPr>
          <w:trHeight w:val="315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Koric</w:t>
            </w:r>
            <w:proofErr w:type="spellEnd"/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, A.,202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373F21" w:rsidRPr="003B7CC0" w:rsidTr="00373F21">
        <w:trPr>
          <w:trHeight w:val="315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B7CC0" w:rsidRPr="003B7CC0" w:rsidRDefault="003B7CC0" w:rsidP="003B7C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Klaman</w:t>
            </w:r>
            <w:proofErr w:type="spellEnd"/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, S. L., 201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373F21" w:rsidRPr="003B7CC0" w:rsidTr="00373F21">
        <w:trPr>
          <w:trHeight w:val="315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B7CC0" w:rsidRPr="003B7CC0" w:rsidRDefault="003B7CC0" w:rsidP="003B7C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Lambert, M.,201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373F21" w:rsidRPr="003B7CC0" w:rsidTr="00373F21">
        <w:trPr>
          <w:trHeight w:val="315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B7CC0" w:rsidRPr="003B7CC0" w:rsidRDefault="003B7CC0" w:rsidP="003B7C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Lancaster, C. A.,201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373F21" w:rsidRPr="003B7CC0" w:rsidTr="00373F21">
        <w:trPr>
          <w:trHeight w:val="315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B7CC0" w:rsidRPr="003B7CC0" w:rsidRDefault="003B7CC0" w:rsidP="003B7C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Lara-</w:t>
            </w:r>
            <w:proofErr w:type="spellStart"/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Cinisomo</w:t>
            </w:r>
            <w:proofErr w:type="spellEnd"/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, S.,201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373F21" w:rsidRPr="003B7CC0" w:rsidTr="00373F21">
        <w:trPr>
          <w:trHeight w:val="315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B7CC0" w:rsidRPr="003B7CC0" w:rsidRDefault="003B7CC0" w:rsidP="003B7C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Lara-</w:t>
            </w:r>
            <w:proofErr w:type="spellStart"/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Cinisomo</w:t>
            </w:r>
            <w:proofErr w:type="spellEnd"/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, S., 201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373F21" w:rsidRPr="003B7CC0" w:rsidTr="00373F21">
        <w:trPr>
          <w:trHeight w:val="315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6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br/>
              <w:t>Lawson, A.,201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373F21" w:rsidRPr="003B7CC0" w:rsidTr="00373F21">
        <w:trPr>
          <w:trHeight w:val="315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Liu, X.,202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373F21" w:rsidRPr="003B7CC0" w:rsidTr="00373F21">
        <w:trPr>
          <w:trHeight w:val="315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B7CC0" w:rsidRPr="003B7CC0" w:rsidRDefault="003B7CC0" w:rsidP="003B7C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Madeghe</w:t>
            </w:r>
            <w:proofErr w:type="spellEnd"/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, B. A.,202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373F21" w:rsidRPr="003B7CC0" w:rsidTr="00373F21">
        <w:trPr>
          <w:trHeight w:val="315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B7CC0" w:rsidRPr="003B7CC0" w:rsidRDefault="003B7CC0" w:rsidP="003B7C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Mahendran, R.,201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</w:tr>
      <w:tr w:rsidR="00373F21" w:rsidRPr="003B7CC0" w:rsidTr="00373F21">
        <w:trPr>
          <w:trHeight w:val="315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B7CC0" w:rsidRPr="003B7CC0" w:rsidRDefault="003B7CC0" w:rsidP="003B7C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Lobato</w:t>
            </w:r>
            <w:proofErr w:type="spellEnd"/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, G.,201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373F21" w:rsidRPr="003B7CC0" w:rsidTr="00373F21">
        <w:trPr>
          <w:trHeight w:val="315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B7CC0" w:rsidRPr="003B7CC0" w:rsidRDefault="003B7CC0" w:rsidP="003B7C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Khatri, G. K., 201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373F21" w:rsidRPr="003B7CC0" w:rsidTr="00373F21">
        <w:trPr>
          <w:trHeight w:val="315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B7CC0" w:rsidRPr="003B7CC0" w:rsidRDefault="003B7CC0" w:rsidP="003B7C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Mersha</w:t>
            </w:r>
            <w:proofErr w:type="spellEnd"/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, A. G.,201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373F21" w:rsidRPr="003B7CC0" w:rsidTr="00373F21">
        <w:trPr>
          <w:trHeight w:val="315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B7CC0" w:rsidRPr="003B7CC0" w:rsidRDefault="003B7CC0" w:rsidP="003B7C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Moameri</w:t>
            </w:r>
            <w:proofErr w:type="spellEnd"/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, H.,201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373F21" w:rsidRPr="003B7CC0" w:rsidTr="00373F21">
        <w:trPr>
          <w:trHeight w:val="315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B7CC0" w:rsidRPr="003B7CC0" w:rsidRDefault="003B7CC0" w:rsidP="003B7C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Molyneaux</w:t>
            </w:r>
            <w:proofErr w:type="spellEnd"/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, E.,201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373F21" w:rsidRPr="003B7CC0" w:rsidTr="00373F21">
        <w:trPr>
          <w:trHeight w:val="315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B7CC0" w:rsidRPr="003B7CC0" w:rsidRDefault="003B7CC0" w:rsidP="003B7C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Moura, D.,201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373F21" w:rsidRPr="003B7CC0" w:rsidTr="00373F21">
        <w:trPr>
          <w:trHeight w:val="315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B7CC0" w:rsidRPr="003B7CC0" w:rsidRDefault="003B7CC0" w:rsidP="003B7C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Mu, T. Y., 201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373F21" w:rsidRPr="003B7CC0" w:rsidTr="00373F21">
        <w:trPr>
          <w:trHeight w:val="315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B7CC0" w:rsidRPr="003B7CC0" w:rsidRDefault="003B7CC0" w:rsidP="003B7C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Mukherjee, S.,201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373F21" w:rsidRPr="003B7CC0" w:rsidTr="00373F21">
        <w:trPr>
          <w:trHeight w:val="315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B7CC0" w:rsidRPr="003B7CC0" w:rsidRDefault="003B7CC0" w:rsidP="003B7C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Mukherjee, S.,201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373F21" w:rsidRPr="003B7CC0" w:rsidTr="00373F21">
        <w:trPr>
          <w:trHeight w:val="315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B7CC0" w:rsidRPr="003B7CC0" w:rsidRDefault="003B7CC0" w:rsidP="003B7C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Nilaweera</w:t>
            </w:r>
            <w:proofErr w:type="spellEnd"/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, I., 201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373F21" w:rsidRPr="003B7CC0" w:rsidTr="00373F21">
        <w:trPr>
          <w:trHeight w:val="315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B7CC0" w:rsidRPr="003B7CC0" w:rsidRDefault="003B7CC0" w:rsidP="003B7C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Olieman</w:t>
            </w:r>
            <w:proofErr w:type="spellEnd"/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, R. M.,201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373F21" w:rsidRPr="003B7CC0" w:rsidTr="00373F21">
        <w:trPr>
          <w:trHeight w:val="315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B7CC0" w:rsidRPr="003B7CC0" w:rsidRDefault="003B7CC0" w:rsidP="003B7C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Orta</w:t>
            </w:r>
            <w:proofErr w:type="spellEnd"/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, O. R.,201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373F21" w:rsidRPr="003B7CC0" w:rsidTr="00373F21">
        <w:trPr>
          <w:trHeight w:val="315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B7CC0" w:rsidRPr="003B7CC0" w:rsidRDefault="003B7CC0" w:rsidP="003B7C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Özcan</w:t>
            </w:r>
            <w:proofErr w:type="spellEnd"/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, N.201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373F21" w:rsidRPr="003B7CC0" w:rsidTr="00373F21">
        <w:trPr>
          <w:trHeight w:val="315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B7CC0" w:rsidRPr="003B7CC0" w:rsidRDefault="003B7CC0" w:rsidP="003B7C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Paulson, J. L.,202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373F21" w:rsidRPr="003B7CC0" w:rsidTr="00373F21">
        <w:trPr>
          <w:trHeight w:val="315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8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Pereira, D., 202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373F21" w:rsidRPr="003B7CC0" w:rsidTr="00373F21">
        <w:trPr>
          <w:trHeight w:val="315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B7CC0" w:rsidRPr="003B7CC0" w:rsidRDefault="003B7CC0" w:rsidP="003B7C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Petzoldt</w:t>
            </w:r>
            <w:proofErr w:type="spellEnd"/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, J.201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373F21" w:rsidRPr="003B7CC0" w:rsidTr="00373F21">
        <w:trPr>
          <w:trHeight w:val="315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B7CC0" w:rsidRPr="003B7CC0" w:rsidRDefault="003B7CC0" w:rsidP="003B7C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Ribamar</w:t>
            </w:r>
            <w:proofErr w:type="spellEnd"/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, A.,202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373F21" w:rsidRPr="003B7CC0" w:rsidTr="00373F21">
        <w:trPr>
          <w:trHeight w:val="315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B7CC0" w:rsidRPr="003B7CC0" w:rsidRDefault="003B7CC0" w:rsidP="003B7C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Razurel</w:t>
            </w:r>
            <w:proofErr w:type="spellEnd"/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, C.,201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373F21" w:rsidRPr="003B7CC0" w:rsidTr="00373F21">
        <w:trPr>
          <w:trHeight w:val="315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B7CC0" w:rsidRPr="003B7CC0" w:rsidRDefault="003B7CC0" w:rsidP="003B7C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Recto, P., 201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373F21" w:rsidRPr="003B7CC0" w:rsidTr="00373F21">
        <w:trPr>
          <w:trHeight w:val="315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B7CC0" w:rsidRPr="003B7CC0" w:rsidRDefault="003B7CC0" w:rsidP="003B7C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Ren, J. H., 201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373F21" w:rsidRPr="003B7CC0" w:rsidTr="00373F21">
        <w:trPr>
          <w:trHeight w:val="315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B7CC0" w:rsidRPr="003B7CC0" w:rsidRDefault="003B7CC0" w:rsidP="003B7C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Ross, L. E., 200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373F21" w:rsidRPr="003B7CC0" w:rsidTr="00373F21">
        <w:trPr>
          <w:trHeight w:val="315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B7CC0" w:rsidRPr="003B7CC0" w:rsidRDefault="003B7CC0" w:rsidP="003B7C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Ross, L. E.,201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373F21" w:rsidRPr="003B7CC0" w:rsidTr="00373F21">
        <w:trPr>
          <w:trHeight w:val="315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B7CC0" w:rsidRPr="003B7CC0" w:rsidRDefault="003B7CC0" w:rsidP="003B7C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Sawyer, A.,201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373F21" w:rsidRPr="003B7CC0" w:rsidTr="00373F21">
        <w:trPr>
          <w:trHeight w:val="315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B7CC0" w:rsidRPr="003B7CC0" w:rsidRDefault="003B7CC0" w:rsidP="003B7C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Schmied</w:t>
            </w:r>
            <w:proofErr w:type="spellEnd"/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, V.,201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373F21" w:rsidRPr="003B7CC0" w:rsidTr="00373F21">
        <w:trPr>
          <w:trHeight w:val="315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B7CC0" w:rsidRPr="003B7CC0" w:rsidRDefault="003B7CC0" w:rsidP="003B7C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Serati</w:t>
            </w:r>
            <w:proofErr w:type="spellEnd"/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, M.,201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373F21" w:rsidRPr="003B7CC0" w:rsidTr="00373F21">
        <w:trPr>
          <w:trHeight w:val="315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B7CC0" w:rsidRPr="003B7CC0" w:rsidRDefault="003B7CC0" w:rsidP="003B7C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Shamblaw</w:t>
            </w:r>
            <w:proofErr w:type="spellEnd"/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, A. L.,201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373F21" w:rsidRPr="003B7CC0" w:rsidTr="00373F21">
        <w:trPr>
          <w:trHeight w:val="315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B7CC0" w:rsidRPr="003B7CC0" w:rsidRDefault="003B7CC0" w:rsidP="003B7C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Shorey</w:t>
            </w:r>
            <w:proofErr w:type="spellEnd"/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, S.,201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373F21" w:rsidRPr="003B7CC0" w:rsidTr="00373F21">
        <w:trPr>
          <w:trHeight w:val="315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Shorey</w:t>
            </w:r>
            <w:proofErr w:type="spellEnd"/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, S. Y., 202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373F21" w:rsidRPr="003B7CC0" w:rsidTr="00373F21">
        <w:trPr>
          <w:trHeight w:val="315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Schmidt, P. M. D. S., 202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373F21" w:rsidRPr="003B7CC0" w:rsidTr="00373F21">
        <w:trPr>
          <w:trHeight w:val="315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B7CC0" w:rsidRPr="003B7CC0" w:rsidRDefault="003B7CC0" w:rsidP="003B7C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Silveira</w:t>
            </w:r>
            <w:proofErr w:type="spellEnd"/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, M. L., 201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373F21" w:rsidRPr="003B7CC0" w:rsidTr="00373F21">
        <w:trPr>
          <w:trHeight w:val="315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B7CC0" w:rsidRPr="003B7CC0" w:rsidRDefault="003B7CC0" w:rsidP="003B7C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Sowa, N. A., 201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373F21" w:rsidRPr="003B7CC0" w:rsidTr="00373F21">
        <w:trPr>
          <w:trHeight w:val="315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B7CC0" w:rsidRPr="003B7CC0" w:rsidRDefault="003B7CC0" w:rsidP="003B7C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Sparling, T. M.,201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373F21" w:rsidRPr="003B7CC0" w:rsidTr="00373F21">
        <w:trPr>
          <w:trHeight w:val="315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9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B7CC0" w:rsidRPr="003B7CC0" w:rsidRDefault="003B7CC0" w:rsidP="003B7C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Sparling, T. M., 201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373F21" w:rsidRPr="003B7CC0" w:rsidTr="00373F21">
        <w:trPr>
          <w:trHeight w:val="315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Safi‐</w:t>
            </w:r>
            <w:proofErr w:type="spellStart"/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Keykaleh</w:t>
            </w:r>
            <w:proofErr w:type="spellEnd"/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, M.,202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373F21" w:rsidRPr="003B7CC0" w:rsidTr="00373F21">
        <w:trPr>
          <w:trHeight w:val="315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B7CC0" w:rsidRPr="003B7CC0" w:rsidRDefault="003B7CC0" w:rsidP="003B7C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Steinig</w:t>
            </w:r>
            <w:proofErr w:type="spellEnd"/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, J.,201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373F21" w:rsidRPr="003B7CC0" w:rsidTr="00373F21">
        <w:trPr>
          <w:trHeight w:val="315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0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B7CC0" w:rsidRPr="003B7CC0" w:rsidRDefault="003B7CC0" w:rsidP="003B7C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Suzuki, D., 201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373F21" w:rsidRPr="003B7CC0" w:rsidTr="00373F21">
        <w:trPr>
          <w:trHeight w:val="315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0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B7CC0" w:rsidRPr="003B7CC0" w:rsidRDefault="003B7CC0" w:rsidP="003B7C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Takegata</w:t>
            </w:r>
            <w:proofErr w:type="spellEnd"/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, M.,201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373F21" w:rsidRPr="003B7CC0" w:rsidTr="00373F21">
        <w:trPr>
          <w:trHeight w:val="315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0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B7CC0" w:rsidRPr="003B7CC0" w:rsidRDefault="003B7CC0" w:rsidP="003B7C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Teychenne</w:t>
            </w:r>
            <w:proofErr w:type="spellEnd"/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, M.,201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373F21" w:rsidRPr="003B7CC0" w:rsidTr="00373F21">
        <w:trPr>
          <w:trHeight w:val="315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0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B7CC0" w:rsidRPr="003B7CC0" w:rsidRDefault="003B7CC0" w:rsidP="003B7C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Ti</w:t>
            </w:r>
            <w:proofErr w:type="spellEnd"/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, A., 201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373F21" w:rsidRPr="003B7CC0" w:rsidTr="00373F21">
        <w:trPr>
          <w:trHeight w:val="315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0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B7CC0" w:rsidRPr="003B7CC0" w:rsidRDefault="003B7CC0" w:rsidP="003B7C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Trujillo, J., 201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373F21" w:rsidRPr="003B7CC0" w:rsidTr="00373F21">
        <w:trPr>
          <w:trHeight w:val="315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0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B7CC0" w:rsidRPr="003B7CC0" w:rsidRDefault="003B7CC0" w:rsidP="003B7C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Underwood, L.,201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373F21" w:rsidRPr="003B7CC0" w:rsidTr="00373F21">
        <w:trPr>
          <w:trHeight w:val="315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0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B7CC0" w:rsidRPr="003B7CC0" w:rsidRDefault="003B7CC0" w:rsidP="003B7C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Upadhyay</w:t>
            </w:r>
            <w:proofErr w:type="spellEnd"/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, R. P., 201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373F21" w:rsidRPr="003B7CC0" w:rsidTr="00373F21">
        <w:trPr>
          <w:trHeight w:val="315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0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B7CC0" w:rsidRPr="003B7CC0" w:rsidRDefault="003B7CC0" w:rsidP="003B7C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Veisani</w:t>
            </w:r>
            <w:proofErr w:type="spellEnd"/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, Y.,201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373F21" w:rsidRPr="003B7CC0" w:rsidTr="00373F21">
        <w:trPr>
          <w:trHeight w:val="315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0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B7CC0" w:rsidRPr="003B7CC0" w:rsidRDefault="003B7CC0" w:rsidP="003B7C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Veisani</w:t>
            </w:r>
            <w:proofErr w:type="spellEnd"/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, Y., 201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373F21" w:rsidRPr="003B7CC0" w:rsidTr="00373F21">
        <w:trPr>
          <w:trHeight w:val="315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1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B7CC0" w:rsidRPr="003B7CC0" w:rsidRDefault="003B7CC0" w:rsidP="003B7C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Vigod</w:t>
            </w:r>
            <w:proofErr w:type="spellEnd"/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, S. N., 201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373F21" w:rsidRPr="003B7CC0" w:rsidTr="00373F21">
        <w:trPr>
          <w:trHeight w:val="315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1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B7CC0" w:rsidRPr="003B7CC0" w:rsidRDefault="003B7CC0" w:rsidP="003B7C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Villegas, L., 201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373F21" w:rsidRPr="003B7CC0" w:rsidTr="00373F21">
        <w:trPr>
          <w:trHeight w:val="315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1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B7CC0" w:rsidRPr="003B7CC0" w:rsidRDefault="003B7CC0" w:rsidP="003B7C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Vliegen</w:t>
            </w:r>
            <w:proofErr w:type="spellEnd"/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, N.,201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373F21" w:rsidRPr="003B7CC0" w:rsidTr="00373F21">
        <w:trPr>
          <w:trHeight w:val="315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1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B7CC0" w:rsidRPr="003B7CC0" w:rsidRDefault="003B7CC0" w:rsidP="003B7C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Wang, J.,201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373F21" w:rsidRPr="003B7CC0" w:rsidTr="00373F21">
        <w:trPr>
          <w:trHeight w:val="315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1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B7CC0" w:rsidRPr="003B7CC0" w:rsidRDefault="003B7CC0" w:rsidP="003B7C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Warfa</w:t>
            </w:r>
            <w:proofErr w:type="spellEnd"/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, N.,201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373F21" w:rsidRPr="003B7CC0" w:rsidTr="00373F21">
        <w:trPr>
          <w:trHeight w:val="315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1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B7CC0" w:rsidRPr="003B7CC0" w:rsidRDefault="003B7CC0" w:rsidP="003B7C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Wassef, A.,201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373F21" w:rsidRPr="003B7CC0" w:rsidTr="00373F21">
        <w:trPr>
          <w:trHeight w:val="315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1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B7CC0" w:rsidRPr="003B7CC0" w:rsidRDefault="003B7CC0" w:rsidP="003B7C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Wittkowski</w:t>
            </w:r>
            <w:proofErr w:type="spellEnd"/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, A.,201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373F21" w:rsidRPr="003B7CC0" w:rsidTr="00373F21">
        <w:trPr>
          <w:trHeight w:val="315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1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B7CC0" w:rsidRPr="003B7CC0" w:rsidRDefault="003B7CC0" w:rsidP="003B7C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Wojcicki</w:t>
            </w:r>
            <w:proofErr w:type="spellEnd"/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, J. M.,201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373F21" w:rsidRPr="003B7CC0" w:rsidTr="00373F21">
        <w:trPr>
          <w:trHeight w:val="315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1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B7CC0" w:rsidRPr="003B7CC0" w:rsidRDefault="003B7CC0" w:rsidP="003B7C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Wong, J., 200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373F21" w:rsidRPr="003B7CC0" w:rsidTr="00373F21">
        <w:trPr>
          <w:trHeight w:val="315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1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B7CC0" w:rsidRPr="003B7CC0" w:rsidRDefault="003B7CC0" w:rsidP="003B7C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Woody, C. A.,201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373F21" w:rsidRPr="003B7CC0" w:rsidTr="00373F21">
        <w:trPr>
          <w:trHeight w:val="315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2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B7CC0" w:rsidRPr="003B7CC0" w:rsidRDefault="003B7CC0" w:rsidP="003B7C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Wosu</w:t>
            </w:r>
            <w:proofErr w:type="spellEnd"/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, A. C., 201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373F21" w:rsidRPr="003B7CC0" w:rsidTr="00373F21">
        <w:trPr>
          <w:trHeight w:val="315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2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B7CC0" w:rsidRPr="003B7CC0" w:rsidRDefault="003B7CC0" w:rsidP="003B7C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Wu, Q., 201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373F21" w:rsidRPr="003B7CC0" w:rsidTr="00373F21">
        <w:trPr>
          <w:trHeight w:val="315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2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B7CC0" w:rsidRPr="003B7CC0" w:rsidRDefault="003B7CC0" w:rsidP="003B7C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Xiao, R. S., 201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373F21" w:rsidRPr="003B7CC0" w:rsidTr="00373F21">
        <w:trPr>
          <w:trHeight w:val="315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2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B7CC0" w:rsidRPr="003B7CC0" w:rsidRDefault="003B7CC0" w:rsidP="003B7C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Xu, H., 201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373F21" w:rsidRPr="003B7CC0" w:rsidTr="00373F21">
        <w:trPr>
          <w:trHeight w:val="315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2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B7CC0" w:rsidRPr="003B7CC0" w:rsidRDefault="003B7CC0" w:rsidP="003B7C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Yim</w:t>
            </w:r>
            <w:proofErr w:type="spellEnd"/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, I. S., 201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373F21" w:rsidRPr="003B7CC0" w:rsidTr="00373F21">
        <w:trPr>
          <w:trHeight w:val="315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2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Yin, X.,202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373F21" w:rsidRPr="003B7CC0" w:rsidTr="00373F21">
        <w:trPr>
          <w:trHeight w:val="315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2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Yang, K.,202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373F21" w:rsidRPr="003B7CC0" w:rsidTr="00373F21">
        <w:trPr>
          <w:trHeight w:val="315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2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B7CC0" w:rsidRPr="003B7CC0" w:rsidRDefault="003B7CC0" w:rsidP="003B7C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Zegeye</w:t>
            </w:r>
            <w:proofErr w:type="spellEnd"/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, A.,201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373F21" w:rsidRPr="003B7CC0" w:rsidTr="00373F21">
        <w:trPr>
          <w:trHeight w:val="315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2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B7CC0" w:rsidRPr="003B7CC0" w:rsidRDefault="003B7CC0" w:rsidP="003B7C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Zhang, S.,201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C0" w:rsidRPr="003B7CC0" w:rsidRDefault="003B7CC0" w:rsidP="003B7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CC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</w:tbl>
    <w:p w:rsidR="002B0F60" w:rsidRDefault="002B0F60"/>
    <w:sectPr w:rsidR="002B0F60" w:rsidSect="003B7CC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7CC0"/>
    <w:rsid w:val="002B0F60"/>
    <w:rsid w:val="00373F21"/>
    <w:rsid w:val="003B7CC0"/>
    <w:rsid w:val="00AD5D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9BA5BB"/>
  <w15:chartTrackingRefBased/>
  <w15:docId w15:val="{A607617D-910A-488A-A6CA-FF4BE05B5D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uiPriority w:val="99"/>
    <w:semiHidden/>
    <w:unhideWhenUsed/>
    <w:rsid w:val="003B7CC0"/>
  </w:style>
  <w:style w:type="character" w:styleId="Hyperlink">
    <w:name w:val="Hyperlink"/>
    <w:basedOn w:val="DefaultParagraphFont"/>
    <w:uiPriority w:val="99"/>
    <w:semiHidden/>
    <w:unhideWhenUsed/>
    <w:rsid w:val="003B7CC0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B7CC0"/>
    <w:rPr>
      <w:color w:val="800080"/>
      <w:u w:val="single"/>
    </w:rPr>
  </w:style>
  <w:style w:type="paragraph" w:customStyle="1" w:styleId="msonormal0">
    <w:name w:val="msonormal"/>
    <w:basedOn w:val="Normal"/>
    <w:rsid w:val="003B7CC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er">
    <w:name w:val="header"/>
    <w:basedOn w:val="Normal"/>
    <w:link w:val="HeaderChar"/>
    <w:uiPriority w:val="99"/>
    <w:semiHidden/>
    <w:unhideWhenUsed/>
    <w:rsid w:val="003B7CC0"/>
    <w:pPr>
      <w:tabs>
        <w:tab w:val="center" w:pos="4513"/>
        <w:tab w:val="right" w:pos="9026"/>
      </w:tabs>
      <w:spacing w:after="0" w:line="240" w:lineRule="auto"/>
    </w:pPr>
    <w:rPr>
      <w:rFonts w:ascii="Calibri" w:eastAsia="Calibri" w:hAnsi="Calibri" w:cs="Arial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3B7CC0"/>
    <w:rPr>
      <w:rFonts w:ascii="Calibri" w:eastAsia="Calibri" w:hAnsi="Calibri" w:cs="Arial"/>
    </w:rPr>
  </w:style>
  <w:style w:type="paragraph" w:styleId="Footer">
    <w:name w:val="footer"/>
    <w:basedOn w:val="Normal"/>
    <w:link w:val="FooterChar"/>
    <w:uiPriority w:val="99"/>
    <w:semiHidden/>
    <w:unhideWhenUsed/>
    <w:rsid w:val="003B7CC0"/>
    <w:pPr>
      <w:tabs>
        <w:tab w:val="center" w:pos="4513"/>
        <w:tab w:val="right" w:pos="9026"/>
      </w:tabs>
      <w:spacing w:after="0" w:line="240" w:lineRule="auto"/>
    </w:pPr>
    <w:rPr>
      <w:rFonts w:ascii="Calibri" w:eastAsia="Calibri" w:hAnsi="Calibri" w:cs="Arial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3B7CC0"/>
    <w:rPr>
      <w:rFonts w:ascii="Calibri" w:eastAsia="Calibri" w:hAnsi="Calibri" w:cs="Arial"/>
    </w:rPr>
  </w:style>
  <w:style w:type="paragraph" w:styleId="ListParagraph">
    <w:name w:val="List Paragraph"/>
    <w:basedOn w:val="Normal"/>
    <w:uiPriority w:val="34"/>
    <w:qFormat/>
    <w:rsid w:val="003B7CC0"/>
    <w:pPr>
      <w:spacing w:after="200" w:line="360" w:lineRule="auto"/>
      <w:ind w:left="720"/>
      <w:contextualSpacing/>
    </w:pPr>
    <w:rPr>
      <w:rFonts w:ascii="Times New Roman" w:eastAsia="Times New Roman" w:hAnsi="Times New Roman" w:cs="Times New Roman"/>
      <w:sz w:val="24"/>
      <w:lang w:eastAsia="en-GB"/>
    </w:rPr>
  </w:style>
  <w:style w:type="paragraph" w:customStyle="1" w:styleId="font5">
    <w:name w:val="font5"/>
    <w:basedOn w:val="Normal"/>
    <w:rsid w:val="003B7CC0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FF00FF"/>
      <w:sz w:val="20"/>
      <w:szCs w:val="20"/>
      <w:lang w:eastAsia="en-GB"/>
    </w:rPr>
  </w:style>
  <w:style w:type="paragraph" w:customStyle="1" w:styleId="xl67">
    <w:name w:val="xl67"/>
    <w:basedOn w:val="Normal"/>
    <w:rsid w:val="003B7CC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8">
    <w:name w:val="xl68"/>
    <w:basedOn w:val="Normal"/>
    <w:rsid w:val="003B7CC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9">
    <w:name w:val="xl69"/>
    <w:basedOn w:val="Normal"/>
    <w:rsid w:val="003B7CC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70">
    <w:name w:val="xl70"/>
    <w:basedOn w:val="Normal"/>
    <w:rsid w:val="003B7CC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1">
    <w:name w:val="xl71"/>
    <w:basedOn w:val="Normal"/>
    <w:rsid w:val="003B7CC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2">
    <w:name w:val="xl72"/>
    <w:basedOn w:val="Normal"/>
    <w:rsid w:val="003B7CC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3">
    <w:name w:val="xl73"/>
    <w:basedOn w:val="Normal"/>
    <w:rsid w:val="003B7CC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4">
    <w:name w:val="xl74"/>
    <w:basedOn w:val="Normal"/>
    <w:rsid w:val="003B7CC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5">
    <w:name w:val="xl75"/>
    <w:basedOn w:val="Normal"/>
    <w:rsid w:val="003B7CC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6">
    <w:name w:val="xl76"/>
    <w:basedOn w:val="Normal"/>
    <w:rsid w:val="003B7CC0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  <w:lang w:eastAsia="en-GB"/>
    </w:rPr>
  </w:style>
  <w:style w:type="paragraph" w:customStyle="1" w:styleId="xl77">
    <w:name w:val="xl77"/>
    <w:basedOn w:val="Normal"/>
    <w:rsid w:val="003B7CC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8">
    <w:name w:val="xl78"/>
    <w:basedOn w:val="Normal"/>
    <w:rsid w:val="003B7CC0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  <w:lang w:eastAsia="en-GB"/>
    </w:rPr>
  </w:style>
  <w:style w:type="paragraph" w:customStyle="1" w:styleId="xl79">
    <w:name w:val="xl79"/>
    <w:basedOn w:val="Normal"/>
    <w:rsid w:val="003B7CC0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en-GB"/>
    </w:rPr>
  </w:style>
  <w:style w:type="table" w:styleId="TableGrid">
    <w:name w:val="Table Grid"/>
    <w:basedOn w:val="TableNormal"/>
    <w:uiPriority w:val="39"/>
    <w:rsid w:val="003B7CC0"/>
    <w:pPr>
      <w:spacing w:after="0" w:line="240" w:lineRule="auto"/>
    </w:pPr>
    <w:rPr>
      <w:rFonts w:ascii="Calibri" w:eastAsia="Calibri" w:hAnsi="Calibri" w:cs="Arial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94023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629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8</Pages>
  <Words>1003</Words>
  <Characters>5718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67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alood Al Abri</dc:creator>
  <cp:keywords/>
  <dc:description/>
  <cp:lastModifiedBy>Khalood Al Abri</cp:lastModifiedBy>
  <cp:revision>1</cp:revision>
  <dcterms:created xsi:type="dcterms:W3CDTF">2022-11-17T10:31:00Z</dcterms:created>
  <dcterms:modified xsi:type="dcterms:W3CDTF">2022-11-17T11:03:00Z</dcterms:modified>
</cp:coreProperties>
</file>